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08049A" w14:textId="77777777" w:rsidR="00657813" w:rsidRPr="00657813" w:rsidRDefault="00657813" w:rsidP="00657813">
      <w:pPr>
        <w:rPr>
          <w:rFonts w:ascii="Times New Roman" w:eastAsia="Calibri" w:hAnsi="Times New Roman" w:cs="Times New Roman"/>
        </w:rPr>
      </w:pPr>
      <w:r w:rsidRPr="00657813">
        <w:rPr>
          <w:rFonts w:ascii="Times New Roman" w:eastAsia="Calibri" w:hAnsi="Times New Roman" w:cs="Times New Roman"/>
        </w:rPr>
        <w:t>Supplement Table 1. Median Values and Missing Visits for Weight, Height, Fat Mass, and Lean Mass Across Different Time Points</w:t>
      </w:r>
    </w:p>
    <w:tbl>
      <w:tblPr>
        <w:tblW w:w="10300" w:type="dxa"/>
        <w:tblInd w:w="-5" w:type="dxa"/>
        <w:tblLook w:val="04A0" w:firstRow="1" w:lastRow="0" w:firstColumn="1" w:lastColumn="0" w:noHBand="0" w:noVBand="1"/>
      </w:tblPr>
      <w:tblGrid>
        <w:gridCol w:w="1144"/>
        <w:gridCol w:w="1144"/>
        <w:gridCol w:w="1145"/>
        <w:gridCol w:w="1144"/>
        <w:gridCol w:w="1145"/>
        <w:gridCol w:w="1144"/>
        <w:gridCol w:w="1145"/>
        <w:gridCol w:w="1144"/>
        <w:gridCol w:w="1145"/>
      </w:tblGrid>
      <w:tr w:rsidR="00657813" w:rsidRPr="00657813" w14:paraId="79E7B141" w14:textId="77777777" w:rsidTr="00E41723">
        <w:trPr>
          <w:trHeight w:val="328"/>
        </w:trPr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A583E1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2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C11300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Weight (kg)</w:t>
            </w:r>
          </w:p>
        </w:tc>
        <w:tc>
          <w:tcPr>
            <w:tcW w:w="22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02ACAE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eight (cm)</w:t>
            </w:r>
          </w:p>
        </w:tc>
        <w:tc>
          <w:tcPr>
            <w:tcW w:w="22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A78C90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at Mass (kg)</w:t>
            </w:r>
          </w:p>
        </w:tc>
        <w:tc>
          <w:tcPr>
            <w:tcW w:w="22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C86C18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ean Mass (kg)</w:t>
            </w:r>
          </w:p>
        </w:tc>
      </w:tr>
      <w:tr w:rsidR="00657813" w:rsidRPr="00657813" w14:paraId="5935F04E" w14:textId="77777777" w:rsidTr="00E41723">
        <w:trPr>
          <w:trHeight w:val="328"/>
        </w:trPr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87F0F7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isit (month) 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34125E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dian 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B1636F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issed Visits 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407783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dian 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359C6F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issed Visits 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BEF882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dian 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50772F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issed Visits 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F90563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dian 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509376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issed Visits </w:t>
            </w:r>
          </w:p>
        </w:tc>
      </w:tr>
      <w:tr w:rsidR="00657813" w:rsidRPr="00657813" w14:paraId="165E417F" w14:textId="77777777" w:rsidTr="00E41723">
        <w:trPr>
          <w:trHeight w:val="328"/>
        </w:trPr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50C365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 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64B21E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70 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11D3C1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F58F6C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1.58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8BE2D3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898228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6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5319A4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0B6BA4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68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2D3BDC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</w:tr>
      <w:tr w:rsidR="00657813" w:rsidRPr="00657813" w14:paraId="6F01D481" w14:textId="77777777" w:rsidTr="00E41723">
        <w:trPr>
          <w:trHeight w:val="328"/>
        </w:trPr>
        <w:tc>
          <w:tcPr>
            <w:tcW w:w="1144" w:type="dxa"/>
            <w:shd w:val="clear" w:color="auto" w:fill="auto"/>
            <w:vAlign w:val="center"/>
            <w:hideMark/>
          </w:tcPr>
          <w:p w14:paraId="39035145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 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4F519D61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36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090F7FDD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32A8EACC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3.75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15445FB7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7B18AD85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5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7CC5B070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470EB2E5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05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19F1DEEC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657813" w:rsidRPr="00657813" w14:paraId="277FCC18" w14:textId="77777777" w:rsidTr="00E41723">
        <w:trPr>
          <w:trHeight w:val="328"/>
        </w:trPr>
        <w:tc>
          <w:tcPr>
            <w:tcW w:w="1144" w:type="dxa"/>
            <w:shd w:val="clear" w:color="auto" w:fill="auto"/>
            <w:vAlign w:val="center"/>
            <w:hideMark/>
          </w:tcPr>
          <w:p w14:paraId="344251B9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 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6F45FF98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38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6B6B5ECE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120F6F4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.3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38AEBAB2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223D0027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6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193BA892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20BE98B2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61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4AF4AC38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657813" w:rsidRPr="00657813" w14:paraId="06AE1DBD" w14:textId="77777777" w:rsidTr="00E41723">
        <w:trPr>
          <w:trHeight w:val="328"/>
        </w:trPr>
        <w:tc>
          <w:tcPr>
            <w:tcW w:w="1144" w:type="dxa"/>
            <w:shd w:val="clear" w:color="auto" w:fill="auto"/>
            <w:vAlign w:val="center"/>
            <w:hideMark/>
          </w:tcPr>
          <w:p w14:paraId="6CC56FD6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 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6D604AA4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05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221C76FB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390D4956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0.00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4DC32D07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53A335A4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0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374DB516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3B28E509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97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2AE74E28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</w:t>
            </w:r>
          </w:p>
        </w:tc>
      </w:tr>
      <w:tr w:rsidR="00657813" w:rsidRPr="00657813" w14:paraId="5925AD9E" w14:textId="77777777" w:rsidTr="00E41723">
        <w:trPr>
          <w:trHeight w:val="328"/>
        </w:trPr>
        <w:tc>
          <w:tcPr>
            <w:tcW w:w="1144" w:type="dxa"/>
            <w:shd w:val="clear" w:color="auto" w:fill="auto"/>
            <w:vAlign w:val="center"/>
            <w:hideMark/>
          </w:tcPr>
          <w:p w14:paraId="60B7A0E4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7FA444BC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68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5BEDCE71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4D159F7D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2.50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51946177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446BF104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67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7C09F7AC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256F7DCB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30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41399569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</w:t>
            </w:r>
          </w:p>
        </w:tc>
      </w:tr>
      <w:tr w:rsidR="00657813" w:rsidRPr="00657813" w14:paraId="5F5A21EE" w14:textId="77777777" w:rsidTr="00E41723">
        <w:trPr>
          <w:trHeight w:val="328"/>
        </w:trPr>
        <w:tc>
          <w:tcPr>
            <w:tcW w:w="1144" w:type="dxa"/>
            <w:shd w:val="clear" w:color="auto" w:fill="auto"/>
            <w:vAlign w:val="center"/>
            <w:hideMark/>
          </w:tcPr>
          <w:p w14:paraId="15826363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 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462B9066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.27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104F852E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55B4ED4F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4.30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1900C100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4CF8D38C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94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00D884B2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0D67442F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55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4DAF764C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</w:t>
            </w:r>
          </w:p>
        </w:tc>
      </w:tr>
      <w:tr w:rsidR="00657813" w:rsidRPr="00657813" w14:paraId="6EDD42AB" w14:textId="77777777" w:rsidTr="00E41723">
        <w:trPr>
          <w:trHeight w:val="328"/>
        </w:trPr>
        <w:tc>
          <w:tcPr>
            <w:tcW w:w="1144" w:type="dxa"/>
            <w:shd w:val="clear" w:color="auto" w:fill="auto"/>
            <w:vAlign w:val="center"/>
            <w:hideMark/>
          </w:tcPr>
          <w:p w14:paraId="1FD4813A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 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366E58C6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.72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42508171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258299E7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5.90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1E570232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0AFBF263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17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7E8E789B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3AB5DECD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78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6E312820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657813" w:rsidRPr="00657813" w14:paraId="0D02C923" w14:textId="77777777" w:rsidTr="00E41723">
        <w:trPr>
          <w:trHeight w:val="328"/>
        </w:trPr>
        <w:tc>
          <w:tcPr>
            <w:tcW w:w="1144" w:type="dxa"/>
            <w:shd w:val="clear" w:color="auto" w:fill="auto"/>
            <w:vAlign w:val="center"/>
            <w:hideMark/>
          </w:tcPr>
          <w:p w14:paraId="39537B74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 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52B3E92E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.88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5B0573F5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7B3E6D92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0.10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24FE65A3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4E8DF1C2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53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36808D9F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7CC5E70C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54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4F3DB2D7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</w:t>
            </w:r>
          </w:p>
        </w:tc>
      </w:tr>
      <w:tr w:rsidR="00657813" w:rsidRPr="00657813" w14:paraId="5426482D" w14:textId="77777777" w:rsidTr="00E41723">
        <w:trPr>
          <w:trHeight w:val="328"/>
        </w:trPr>
        <w:tc>
          <w:tcPr>
            <w:tcW w:w="1144" w:type="dxa"/>
            <w:shd w:val="clear" w:color="auto" w:fill="auto"/>
            <w:vAlign w:val="center"/>
            <w:hideMark/>
          </w:tcPr>
          <w:p w14:paraId="3EEAEDD3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 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55B294A3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86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3EFD1B04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0F022E37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4.10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61B3AB93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44CA1E10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61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18F028BA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50572409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33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3A0E5D83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</w:t>
            </w:r>
          </w:p>
        </w:tc>
      </w:tr>
      <w:tr w:rsidR="00657813" w:rsidRPr="00657813" w14:paraId="21ED7878" w14:textId="77777777" w:rsidTr="00E41723">
        <w:trPr>
          <w:trHeight w:val="328"/>
        </w:trPr>
        <w:tc>
          <w:tcPr>
            <w:tcW w:w="1144" w:type="dxa"/>
            <w:shd w:val="clear" w:color="auto" w:fill="auto"/>
            <w:vAlign w:val="center"/>
            <w:hideMark/>
          </w:tcPr>
          <w:p w14:paraId="5BABBB2A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 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66382BC6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.30 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13F42BE4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19447EF4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1.00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73C72829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3A5C9EB6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00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0E4182AA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023E5F5F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.52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2DDD680D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</w:t>
            </w:r>
          </w:p>
        </w:tc>
      </w:tr>
      <w:tr w:rsidR="00657813" w:rsidRPr="00657813" w14:paraId="28ABFCDB" w14:textId="77777777" w:rsidTr="00E41723">
        <w:trPr>
          <w:trHeight w:val="328"/>
        </w:trPr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33517C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 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C9DD3D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.52 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3922CF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F93B25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6.75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5E99B0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3AC4F6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22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A301E9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8D1AE4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.41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4D6F1A" w14:textId="77777777" w:rsidR="00657813" w:rsidRPr="00657813" w:rsidRDefault="00657813" w:rsidP="00657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7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4</w:t>
            </w:r>
          </w:p>
        </w:tc>
      </w:tr>
    </w:tbl>
    <w:p w14:paraId="6910312D" w14:textId="77777777" w:rsidR="00657813" w:rsidRPr="00657813" w:rsidRDefault="00657813" w:rsidP="00657813">
      <w:pPr>
        <w:rPr>
          <w:rFonts w:ascii="Calibri" w:eastAsia="Calibri" w:hAnsi="Calibri" w:cs="Times New Roman"/>
        </w:rPr>
      </w:pPr>
    </w:p>
    <w:p w14:paraId="2497C1A6" w14:textId="77777777" w:rsidR="00126355" w:rsidRPr="00657813" w:rsidRDefault="00126355">
      <w:pPr>
        <w:rPr>
          <w:rFonts w:ascii="Times New Roman" w:hAnsi="Times New Roman" w:cs="Times New Roman"/>
          <w:sz w:val="24"/>
          <w:szCs w:val="24"/>
        </w:rPr>
      </w:pPr>
    </w:p>
    <w:sectPr w:rsidR="00126355" w:rsidRPr="006578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813"/>
    <w:rsid w:val="000B42A3"/>
    <w:rsid w:val="000B7F24"/>
    <w:rsid w:val="00126355"/>
    <w:rsid w:val="00657813"/>
    <w:rsid w:val="00864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3A032"/>
  <w15:chartTrackingRefBased/>
  <w15:docId w15:val="{A0F827AE-7369-4C66-8803-42DA22DD7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78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78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78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78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78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78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78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78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78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78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78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78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78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78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78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78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78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78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78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78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78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78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78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78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78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78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78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78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781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Priyadarshni Jitendrabhai</dc:creator>
  <cp:keywords/>
  <dc:description/>
  <cp:lastModifiedBy>Patel, Priyadarshni Jitendrabhai</cp:lastModifiedBy>
  <cp:revision>1</cp:revision>
  <dcterms:created xsi:type="dcterms:W3CDTF">2024-08-28T18:22:00Z</dcterms:created>
  <dcterms:modified xsi:type="dcterms:W3CDTF">2024-08-28T18:23:00Z</dcterms:modified>
</cp:coreProperties>
</file>